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906" w:rsidRDefault="00012906" w:rsidP="00D866F8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59250672" wp14:editId="7C752485">
            <wp:extent cx="5411813" cy="242620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6354" cy="243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6F8" w:rsidRPr="00D866F8" w:rsidRDefault="00A36652" w:rsidP="00D866F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4. </w:t>
      </w:r>
      <w:r w:rsidR="00012906" w:rsidRPr="00FE2458">
        <w:rPr>
          <w:rFonts w:ascii="Times New Roman" w:hAnsi="Times New Roman" w:cs="Times New Roman"/>
          <w:sz w:val="24"/>
          <w:szCs w:val="24"/>
        </w:rPr>
        <w:t xml:space="preserve">Appendix </w:t>
      </w:r>
      <w:r w:rsidR="00D866F8">
        <w:rPr>
          <w:rFonts w:ascii="Times New Roman" w:hAnsi="Times New Roman" w:cs="Times New Roman"/>
          <w:sz w:val="24"/>
          <w:szCs w:val="24"/>
        </w:rPr>
        <w:t>F</w:t>
      </w:r>
      <w:r w:rsidR="00D866F8" w:rsidRPr="001D6F9F">
        <w:rPr>
          <w:rFonts w:ascii="Times New Roman" w:hAnsi="Times New Roman" w:cs="Times New Roman"/>
          <w:sz w:val="24"/>
          <w:szCs w:val="24"/>
        </w:rPr>
        <w:t>igure</w:t>
      </w:r>
      <w:bookmarkEnd w:id="0"/>
      <w:r w:rsidR="00012906" w:rsidRPr="00FE2458">
        <w:rPr>
          <w:rFonts w:ascii="Times New Roman" w:hAnsi="Times New Roman" w:cs="Times New Roman"/>
          <w:sz w:val="24"/>
          <w:szCs w:val="24"/>
        </w:rPr>
        <w:t xml:space="preserve">: Calibration </w:t>
      </w:r>
      <w:r w:rsidR="003E69E2" w:rsidRPr="00FE2458">
        <w:rPr>
          <w:rFonts w:ascii="Times New Roman" w:hAnsi="Times New Roman" w:cs="Times New Roman"/>
          <w:sz w:val="24"/>
          <w:szCs w:val="24"/>
        </w:rPr>
        <w:t>curve of m</w:t>
      </w:r>
      <w:r w:rsidR="00012906" w:rsidRPr="00FE2458">
        <w:rPr>
          <w:rFonts w:ascii="Times New Roman" w:hAnsi="Times New Roman" w:cs="Times New Roman"/>
          <w:sz w:val="24"/>
          <w:szCs w:val="24"/>
        </w:rPr>
        <w:t>agnesium in the commercial complementary foods (CPCFs)</w:t>
      </w:r>
    </w:p>
    <w:sectPr w:rsidR="00D866F8" w:rsidRPr="00D866F8" w:rsidSect="005404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2C8" w:rsidRDefault="00AF02C8" w:rsidP="001C0BC9">
      <w:pPr>
        <w:spacing w:after="0" w:line="240" w:lineRule="auto"/>
      </w:pPr>
      <w:r>
        <w:separator/>
      </w:r>
    </w:p>
  </w:endnote>
  <w:endnote w:type="continuationSeparator" w:id="0">
    <w:p w:rsidR="00AF02C8" w:rsidRDefault="00AF02C8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F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2C8" w:rsidRDefault="00AF02C8" w:rsidP="001C0BC9">
      <w:pPr>
        <w:spacing w:after="0" w:line="240" w:lineRule="auto"/>
      </w:pPr>
      <w:r>
        <w:separator/>
      </w:r>
    </w:p>
  </w:footnote>
  <w:footnote w:type="continuationSeparator" w:id="0">
    <w:p w:rsidR="00AF02C8" w:rsidRDefault="00AF02C8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C7FBA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F02C8"/>
    <w:rsid w:val="00AF66EC"/>
    <w:rsid w:val="00B46F46"/>
    <w:rsid w:val="00B502E2"/>
    <w:rsid w:val="00BA558E"/>
    <w:rsid w:val="00BD7D57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2F599-6790-4992-BDC9-BB3FDAEA9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